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375"/>
        <w:gridCol w:w="1975"/>
      </w:tblGrid>
      <w:tr w:rsidR="00505D9F" w14:paraId="341F2414" w14:textId="77777777" w:rsidTr="00505D9F">
        <w:tc>
          <w:tcPr>
            <w:tcW w:w="7375" w:type="dxa"/>
          </w:tcPr>
          <w:p w14:paraId="043444EA" w14:textId="2588967C" w:rsidR="00932029" w:rsidRPr="00143E3B" w:rsidRDefault="00FB3085" w:rsidP="00932029">
            <w:pPr>
              <w:jc w:val="center"/>
              <w:rPr>
                <w:b/>
                <w:sz w:val="28"/>
                <w:szCs w:val="28"/>
              </w:rPr>
            </w:pPr>
            <w:r w:rsidRPr="00143E3B">
              <w:rPr>
                <w:b/>
                <w:sz w:val="28"/>
                <w:szCs w:val="28"/>
              </w:rPr>
              <w:t>Parameters</w:t>
            </w:r>
          </w:p>
        </w:tc>
        <w:tc>
          <w:tcPr>
            <w:tcW w:w="1975" w:type="dxa"/>
          </w:tcPr>
          <w:p w14:paraId="644487EB" w14:textId="77777777" w:rsidR="00932029" w:rsidRPr="00143E3B" w:rsidRDefault="00932029" w:rsidP="00505D9F">
            <w:pPr>
              <w:jc w:val="center"/>
              <w:rPr>
                <w:b/>
                <w:sz w:val="28"/>
                <w:szCs w:val="28"/>
              </w:rPr>
            </w:pPr>
            <w:r w:rsidRPr="00143E3B">
              <w:rPr>
                <w:b/>
                <w:sz w:val="28"/>
                <w:szCs w:val="28"/>
              </w:rPr>
              <w:t>Sample n (%)</w:t>
            </w:r>
          </w:p>
        </w:tc>
      </w:tr>
      <w:tr w:rsidR="00505D9F" w14:paraId="4BA1DDF2" w14:textId="77777777" w:rsidTr="00505D9F">
        <w:tc>
          <w:tcPr>
            <w:tcW w:w="7375" w:type="dxa"/>
          </w:tcPr>
          <w:p w14:paraId="29B7E7B6" w14:textId="77777777" w:rsidR="00932029" w:rsidRDefault="00932029"/>
        </w:tc>
        <w:tc>
          <w:tcPr>
            <w:tcW w:w="1975" w:type="dxa"/>
          </w:tcPr>
          <w:p w14:paraId="0F40FFCC" w14:textId="77777777" w:rsidR="00932029" w:rsidRDefault="00932029"/>
        </w:tc>
      </w:tr>
      <w:tr w:rsidR="00143E3B" w14:paraId="55407DB0" w14:textId="77777777" w:rsidTr="00505D9F">
        <w:tc>
          <w:tcPr>
            <w:tcW w:w="7375" w:type="dxa"/>
          </w:tcPr>
          <w:p w14:paraId="136B1D88" w14:textId="2622A57A" w:rsidR="00143E3B" w:rsidRPr="004C7199" w:rsidRDefault="00143E3B">
            <w:pPr>
              <w:rPr>
                <w:i/>
              </w:rPr>
            </w:pPr>
            <w:r w:rsidRPr="004C7199">
              <w:rPr>
                <w:i/>
              </w:rPr>
              <w:t>Design</w:t>
            </w:r>
          </w:p>
        </w:tc>
        <w:tc>
          <w:tcPr>
            <w:tcW w:w="1975" w:type="dxa"/>
          </w:tcPr>
          <w:p w14:paraId="0F589B0A" w14:textId="77777777" w:rsidR="00143E3B" w:rsidRDefault="00143E3B"/>
        </w:tc>
      </w:tr>
      <w:tr w:rsidR="00505D9F" w14:paraId="355979BD" w14:textId="77777777" w:rsidTr="00505D9F">
        <w:tc>
          <w:tcPr>
            <w:tcW w:w="7375" w:type="dxa"/>
          </w:tcPr>
          <w:p w14:paraId="1BCC6688" w14:textId="77777777" w:rsidR="00932029" w:rsidRDefault="00505D9F" w:rsidP="00505D9F">
            <w:r>
              <w:t>Randomized controlled trial</w:t>
            </w:r>
            <w:r w:rsidRPr="00505D9F">
              <w:rPr>
                <w:vertAlign w:val="superscript"/>
              </w:rPr>
              <w:t>23,32,24,40</w:t>
            </w:r>
          </w:p>
        </w:tc>
        <w:tc>
          <w:tcPr>
            <w:tcW w:w="1975" w:type="dxa"/>
          </w:tcPr>
          <w:p w14:paraId="0B862C2D" w14:textId="77777777" w:rsidR="00932029" w:rsidRDefault="00505D9F" w:rsidP="00505D9F">
            <w:pPr>
              <w:jc w:val="center"/>
            </w:pPr>
            <w:r>
              <w:t>4 (15%)</w:t>
            </w:r>
          </w:p>
        </w:tc>
      </w:tr>
      <w:tr w:rsidR="00505D9F" w14:paraId="340808F6" w14:textId="77777777" w:rsidTr="00505D9F">
        <w:tc>
          <w:tcPr>
            <w:tcW w:w="7375" w:type="dxa"/>
          </w:tcPr>
          <w:p w14:paraId="44A014C3" w14:textId="77777777" w:rsidR="00932029" w:rsidRDefault="00505D9F" w:rsidP="00505D9F">
            <w:r>
              <w:t>Quasi-experimental</w:t>
            </w:r>
          </w:p>
        </w:tc>
        <w:tc>
          <w:tcPr>
            <w:tcW w:w="1975" w:type="dxa"/>
          </w:tcPr>
          <w:p w14:paraId="4C495328" w14:textId="77777777" w:rsidR="00932029" w:rsidRDefault="00932029" w:rsidP="00505D9F">
            <w:pPr>
              <w:jc w:val="center"/>
            </w:pPr>
          </w:p>
        </w:tc>
      </w:tr>
      <w:tr w:rsidR="00505D9F" w14:paraId="2F4C8A69" w14:textId="77777777" w:rsidTr="00505D9F">
        <w:trPr>
          <w:trHeight w:val="341"/>
        </w:trPr>
        <w:tc>
          <w:tcPr>
            <w:tcW w:w="7375" w:type="dxa"/>
          </w:tcPr>
          <w:p w14:paraId="334CA0A2" w14:textId="77777777" w:rsidR="00932029" w:rsidRDefault="00505D9F" w:rsidP="00505D9F">
            <w:pPr>
              <w:pStyle w:val="Lijstalinea"/>
              <w:numPr>
                <w:ilvl w:val="0"/>
                <w:numId w:val="1"/>
              </w:numPr>
            </w:pPr>
            <w:r>
              <w:t>Uncontrolled before and after</w:t>
            </w:r>
            <w:r>
              <w:rPr>
                <w:vertAlign w:val="superscript"/>
              </w:rPr>
              <w:t>20,24,27,31,36,38,41,43,45</w:t>
            </w:r>
          </w:p>
        </w:tc>
        <w:tc>
          <w:tcPr>
            <w:tcW w:w="1975" w:type="dxa"/>
          </w:tcPr>
          <w:p w14:paraId="1DBB2379" w14:textId="77777777" w:rsidR="00932029" w:rsidRDefault="00505D9F" w:rsidP="00505D9F">
            <w:pPr>
              <w:jc w:val="center"/>
            </w:pPr>
            <w:r>
              <w:t>9 (45%)</w:t>
            </w:r>
          </w:p>
        </w:tc>
      </w:tr>
      <w:tr w:rsidR="00505D9F" w14:paraId="2AD33C4C" w14:textId="77777777" w:rsidTr="00505D9F">
        <w:tc>
          <w:tcPr>
            <w:tcW w:w="7375" w:type="dxa"/>
          </w:tcPr>
          <w:p w14:paraId="2666B37D" w14:textId="77777777" w:rsidR="00932029" w:rsidRDefault="00505D9F" w:rsidP="00505D9F">
            <w:pPr>
              <w:pStyle w:val="Lijstalinea"/>
              <w:numPr>
                <w:ilvl w:val="0"/>
                <w:numId w:val="1"/>
              </w:numPr>
            </w:pPr>
            <w:r>
              <w:t>Controlled before and after</w:t>
            </w:r>
            <w:r>
              <w:rPr>
                <w:vertAlign w:val="superscript"/>
              </w:rPr>
              <w:t>21,25,26,33,35,37,44</w:t>
            </w:r>
          </w:p>
        </w:tc>
        <w:tc>
          <w:tcPr>
            <w:tcW w:w="1975" w:type="dxa"/>
          </w:tcPr>
          <w:p w14:paraId="4D0097FA" w14:textId="77777777" w:rsidR="00932029" w:rsidRDefault="00505D9F" w:rsidP="00505D9F">
            <w:pPr>
              <w:jc w:val="center"/>
            </w:pPr>
            <w:r>
              <w:t>7 (35%)</w:t>
            </w:r>
          </w:p>
        </w:tc>
      </w:tr>
      <w:tr w:rsidR="00505D9F" w14:paraId="6AE1AAEA" w14:textId="77777777" w:rsidTr="00505D9F">
        <w:tc>
          <w:tcPr>
            <w:tcW w:w="7375" w:type="dxa"/>
          </w:tcPr>
          <w:p w14:paraId="04BCE75C" w14:textId="77777777" w:rsidR="00932029" w:rsidRDefault="00505D9F" w:rsidP="00505D9F">
            <w:pPr>
              <w:pStyle w:val="Lijstalinea"/>
              <w:numPr>
                <w:ilvl w:val="0"/>
                <w:numId w:val="1"/>
              </w:numPr>
            </w:pPr>
            <w:r>
              <w:t>Time series</w:t>
            </w:r>
            <w:r>
              <w:rPr>
                <w:vertAlign w:val="superscript"/>
              </w:rPr>
              <w:t>22,28,30,42</w:t>
            </w:r>
          </w:p>
        </w:tc>
        <w:tc>
          <w:tcPr>
            <w:tcW w:w="1975" w:type="dxa"/>
          </w:tcPr>
          <w:p w14:paraId="5E046D4A" w14:textId="77777777" w:rsidR="00932029" w:rsidRDefault="00505D9F" w:rsidP="00505D9F">
            <w:pPr>
              <w:jc w:val="center"/>
            </w:pPr>
            <w:r>
              <w:t>4 (20%)</w:t>
            </w:r>
          </w:p>
        </w:tc>
      </w:tr>
      <w:tr w:rsidR="00505D9F" w14:paraId="04BA1DFD" w14:textId="77777777" w:rsidTr="00505D9F">
        <w:tc>
          <w:tcPr>
            <w:tcW w:w="7375" w:type="dxa"/>
          </w:tcPr>
          <w:p w14:paraId="6E66B696" w14:textId="77777777" w:rsidR="00932029" w:rsidRDefault="00505D9F" w:rsidP="00DC5B35">
            <w:r>
              <w:t>Retrospective</w:t>
            </w:r>
            <w:r w:rsidRPr="00DC5B35">
              <w:rPr>
                <w:vertAlign w:val="superscript"/>
              </w:rPr>
              <w:t>19,29,39</w:t>
            </w:r>
          </w:p>
        </w:tc>
        <w:tc>
          <w:tcPr>
            <w:tcW w:w="1975" w:type="dxa"/>
          </w:tcPr>
          <w:p w14:paraId="757781C3" w14:textId="77777777" w:rsidR="00932029" w:rsidRDefault="00505D9F" w:rsidP="00505D9F">
            <w:pPr>
              <w:jc w:val="center"/>
            </w:pPr>
            <w:r>
              <w:t>3 (11%)</w:t>
            </w:r>
          </w:p>
        </w:tc>
      </w:tr>
      <w:tr w:rsidR="00505D9F" w14:paraId="49F8E133" w14:textId="77777777" w:rsidTr="00505D9F">
        <w:tc>
          <w:tcPr>
            <w:tcW w:w="7375" w:type="dxa"/>
          </w:tcPr>
          <w:p w14:paraId="731D2808" w14:textId="77777777" w:rsidR="00932029" w:rsidRDefault="00932029" w:rsidP="00505D9F"/>
        </w:tc>
        <w:tc>
          <w:tcPr>
            <w:tcW w:w="1975" w:type="dxa"/>
          </w:tcPr>
          <w:p w14:paraId="4095B2CB" w14:textId="77777777" w:rsidR="00932029" w:rsidRDefault="00932029" w:rsidP="00505D9F">
            <w:pPr>
              <w:jc w:val="center"/>
            </w:pPr>
          </w:p>
        </w:tc>
      </w:tr>
      <w:tr w:rsidR="00505D9F" w14:paraId="4A9CF2AC" w14:textId="77777777" w:rsidTr="00505D9F">
        <w:tc>
          <w:tcPr>
            <w:tcW w:w="7375" w:type="dxa"/>
          </w:tcPr>
          <w:p w14:paraId="6BE437FE" w14:textId="086C653B" w:rsidR="00932029" w:rsidRPr="00CD367D" w:rsidRDefault="00CD367D" w:rsidP="00505D9F">
            <w:pPr>
              <w:rPr>
                <w:vertAlign w:val="superscript"/>
              </w:rPr>
            </w:pPr>
            <w:r w:rsidRPr="004C7199">
              <w:t>Exclusion criteria specified</w:t>
            </w:r>
            <w:r w:rsidRPr="004C7199">
              <w:rPr>
                <w:vertAlign w:val="superscript"/>
              </w:rPr>
              <w:t>24</w:t>
            </w:r>
            <w:r>
              <w:rPr>
                <w:vertAlign w:val="superscript"/>
              </w:rPr>
              <w:t>,25,41,34-37,40-42,43,44</w:t>
            </w:r>
          </w:p>
        </w:tc>
        <w:tc>
          <w:tcPr>
            <w:tcW w:w="1975" w:type="dxa"/>
          </w:tcPr>
          <w:p w14:paraId="2D44FCA4" w14:textId="41742D60" w:rsidR="00932029" w:rsidRDefault="00CD367D" w:rsidP="00505D9F">
            <w:pPr>
              <w:jc w:val="center"/>
            </w:pPr>
            <w:r>
              <w:t>13 (48%)</w:t>
            </w:r>
          </w:p>
        </w:tc>
      </w:tr>
      <w:tr w:rsidR="00505D9F" w14:paraId="5C768071" w14:textId="77777777" w:rsidTr="00505D9F">
        <w:tc>
          <w:tcPr>
            <w:tcW w:w="7375" w:type="dxa"/>
          </w:tcPr>
          <w:p w14:paraId="02169B30" w14:textId="77777777" w:rsidR="00932029" w:rsidRDefault="00932029" w:rsidP="00505D9F"/>
        </w:tc>
        <w:tc>
          <w:tcPr>
            <w:tcW w:w="1975" w:type="dxa"/>
          </w:tcPr>
          <w:p w14:paraId="384C26BA" w14:textId="77777777" w:rsidR="00932029" w:rsidRDefault="00932029" w:rsidP="00505D9F">
            <w:pPr>
              <w:jc w:val="center"/>
            </w:pPr>
          </w:p>
        </w:tc>
      </w:tr>
      <w:tr w:rsidR="00505D9F" w14:paraId="518AC23A" w14:textId="77777777" w:rsidTr="00505D9F">
        <w:tc>
          <w:tcPr>
            <w:tcW w:w="7375" w:type="dxa"/>
          </w:tcPr>
          <w:p w14:paraId="492A5BD9" w14:textId="38CD5D07" w:rsidR="00932029" w:rsidRPr="004C7199" w:rsidRDefault="00CD367D">
            <w:pPr>
              <w:rPr>
                <w:vertAlign w:val="superscript"/>
              </w:rPr>
            </w:pPr>
            <w:r w:rsidRPr="004C7199">
              <w:t>Use of feedback tool</w:t>
            </w:r>
            <w:r w:rsidRPr="004C7199">
              <w:rPr>
                <w:vertAlign w:val="superscript"/>
              </w:rPr>
              <w:t>19,20,23,25,27,28,31,33,34,37,38,40-42</w:t>
            </w:r>
          </w:p>
        </w:tc>
        <w:tc>
          <w:tcPr>
            <w:tcW w:w="1975" w:type="dxa"/>
          </w:tcPr>
          <w:p w14:paraId="791263C7" w14:textId="3976A7D1" w:rsidR="00932029" w:rsidRDefault="00CD367D" w:rsidP="00505D9F">
            <w:pPr>
              <w:jc w:val="center"/>
            </w:pPr>
            <w:r>
              <w:t>14 (52%)</w:t>
            </w:r>
          </w:p>
        </w:tc>
      </w:tr>
      <w:tr w:rsidR="00505D9F" w14:paraId="7F9DD331" w14:textId="77777777" w:rsidTr="00505D9F">
        <w:tc>
          <w:tcPr>
            <w:tcW w:w="7375" w:type="dxa"/>
          </w:tcPr>
          <w:p w14:paraId="534A0B81" w14:textId="77777777" w:rsidR="00932029" w:rsidRPr="004C7199" w:rsidRDefault="00932029"/>
        </w:tc>
        <w:tc>
          <w:tcPr>
            <w:tcW w:w="1975" w:type="dxa"/>
          </w:tcPr>
          <w:p w14:paraId="5AA824EF" w14:textId="77777777" w:rsidR="00932029" w:rsidRDefault="00932029" w:rsidP="00505D9F">
            <w:pPr>
              <w:jc w:val="center"/>
            </w:pPr>
          </w:p>
        </w:tc>
      </w:tr>
      <w:tr w:rsidR="00402247" w14:paraId="51AFA041" w14:textId="77777777" w:rsidTr="00505D9F">
        <w:tc>
          <w:tcPr>
            <w:tcW w:w="7375" w:type="dxa"/>
          </w:tcPr>
          <w:p w14:paraId="4EC2E9C4" w14:textId="798AE5C2" w:rsidR="00402247" w:rsidRPr="004C7199" w:rsidRDefault="00402247">
            <w:pPr>
              <w:rPr>
                <w:vertAlign w:val="superscript"/>
              </w:rPr>
            </w:pPr>
            <w:r w:rsidRPr="004C7199">
              <w:t>Long-term follow-up</w:t>
            </w:r>
            <w:r w:rsidRPr="004C7199">
              <w:rPr>
                <w:vertAlign w:val="superscript"/>
              </w:rPr>
              <w:t>22,34,35</w:t>
            </w:r>
          </w:p>
        </w:tc>
        <w:tc>
          <w:tcPr>
            <w:tcW w:w="1975" w:type="dxa"/>
          </w:tcPr>
          <w:p w14:paraId="268EDC8C" w14:textId="609D2F4C" w:rsidR="00402247" w:rsidRDefault="00402247" w:rsidP="00505D9F">
            <w:pPr>
              <w:jc w:val="center"/>
            </w:pPr>
            <w:r>
              <w:t>3 (11%)</w:t>
            </w:r>
          </w:p>
        </w:tc>
      </w:tr>
      <w:tr w:rsidR="00402247" w14:paraId="14E525E9" w14:textId="77777777" w:rsidTr="00505D9F">
        <w:tc>
          <w:tcPr>
            <w:tcW w:w="7375" w:type="dxa"/>
          </w:tcPr>
          <w:p w14:paraId="73BAB0BC" w14:textId="77777777" w:rsidR="00402247" w:rsidRDefault="00402247">
            <w:pPr>
              <w:rPr>
                <w:b/>
              </w:rPr>
            </w:pPr>
          </w:p>
        </w:tc>
        <w:tc>
          <w:tcPr>
            <w:tcW w:w="1975" w:type="dxa"/>
          </w:tcPr>
          <w:p w14:paraId="5C1B0D96" w14:textId="77777777" w:rsidR="00402247" w:rsidRDefault="00402247" w:rsidP="00505D9F">
            <w:pPr>
              <w:jc w:val="center"/>
            </w:pPr>
          </w:p>
        </w:tc>
      </w:tr>
      <w:tr w:rsidR="00505D9F" w14:paraId="37029C7B" w14:textId="77777777" w:rsidTr="00505D9F">
        <w:tc>
          <w:tcPr>
            <w:tcW w:w="7375" w:type="dxa"/>
          </w:tcPr>
          <w:p w14:paraId="64BBEDFE" w14:textId="1810C157" w:rsidR="00932029" w:rsidRPr="004C7199" w:rsidRDefault="00CD367D">
            <w:pPr>
              <w:rPr>
                <w:i/>
              </w:rPr>
            </w:pPr>
            <w:r w:rsidRPr="004C7199">
              <w:rPr>
                <w:i/>
              </w:rPr>
              <w:t>Sample size</w:t>
            </w:r>
          </w:p>
        </w:tc>
        <w:tc>
          <w:tcPr>
            <w:tcW w:w="1975" w:type="dxa"/>
          </w:tcPr>
          <w:p w14:paraId="18A61865" w14:textId="77777777" w:rsidR="00932029" w:rsidRDefault="00932029" w:rsidP="00505D9F">
            <w:pPr>
              <w:jc w:val="center"/>
            </w:pPr>
          </w:p>
        </w:tc>
      </w:tr>
      <w:tr w:rsidR="00505D9F" w14:paraId="0FAC712C" w14:textId="77777777" w:rsidTr="00505D9F">
        <w:tc>
          <w:tcPr>
            <w:tcW w:w="7375" w:type="dxa"/>
          </w:tcPr>
          <w:p w14:paraId="7A39E097" w14:textId="236F0E7B" w:rsidR="00932029" w:rsidRDefault="00CD367D" w:rsidP="00CD367D">
            <w:pPr>
              <w:pStyle w:val="Lijstalinea"/>
              <w:numPr>
                <w:ilvl w:val="0"/>
                <w:numId w:val="1"/>
              </w:numPr>
            </w:pPr>
            <w:r>
              <w:t>Less than 30</w:t>
            </w:r>
            <w:r>
              <w:rPr>
                <w:vertAlign w:val="superscript"/>
              </w:rPr>
              <w:t>19,23,25,26,29-31,35-38,41-43</w:t>
            </w:r>
          </w:p>
        </w:tc>
        <w:tc>
          <w:tcPr>
            <w:tcW w:w="1975" w:type="dxa"/>
          </w:tcPr>
          <w:p w14:paraId="1969ECC1" w14:textId="2BEAC834" w:rsidR="00932029" w:rsidRDefault="00CD367D" w:rsidP="00505D9F">
            <w:pPr>
              <w:jc w:val="center"/>
            </w:pPr>
            <w:r>
              <w:t>14 (52%)</w:t>
            </w:r>
          </w:p>
        </w:tc>
      </w:tr>
      <w:tr w:rsidR="00505D9F" w14:paraId="136837F3" w14:textId="77777777" w:rsidTr="00505D9F">
        <w:tc>
          <w:tcPr>
            <w:tcW w:w="7375" w:type="dxa"/>
          </w:tcPr>
          <w:p w14:paraId="657E5C48" w14:textId="575D9E66" w:rsidR="00932029" w:rsidRDefault="00CD367D" w:rsidP="00CD367D">
            <w:pPr>
              <w:pStyle w:val="Lijstalinea"/>
              <w:numPr>
                <w:ilvl w:val="0"/>
                <w:numId w:val="1"/>
              </w:numPr>
            </w:pPr>
            <w:r>
              <w:t>31-49</w:t>
            </w:r>
            <w:r>
              <w:rPr>
                <w:vertAlign w:val="superscript"/>
              </w:rPr>
              <w:t>21,22,24,27,28,31,33,35,39,40</w:t>
            </w:r>
          </w:p>
        </w:tc>
        <w:tc>
          <w:tcPr>
            <w:tcW w:w="1975" w:type="dxa"/>
          </w:tcPr>
          <w:p w14:paraId="3BA711F2" w14:textId="3D929E79" w:rsidR="00932029" w:rsidRDefault="00CD367D" w:rsidP="00505D9F">
            <w:pPr>
              <w:jc w:val="center"/>
            </w:pPr>
            <w:r>
              <w:t>10 (37%)</w:t>
            </w:r>
          </w:p>
        </w:tc>
      </w:tr>
      <w:tr w:rsidR="00505D9F" w14:paraId="1EDDD67A" w14:textId="77777777" w:rsidTr="00505D9F">
        <w:tc>
          <w:tcPr>
            <w:tcW w:w="7375" w:type="dxa"/>
          </w:tcPr>
          <w:p w14:paraId="20372040" w14:textId="21D02D6A" w:rsidR="00932029" w:rsidRDefault="00CD367D" w:rsidP="00CD367D">
            <w:pPr>
              <w:pStyle w:val="Lijstalinea"/>
              <w:numPr>
                <w:ilvl w:val="0"/>
                <w:numId w:val="1"/>
              </w:numPr>
            </w:pPr>
            <w:r>
              <w:t>50 or more</w:t>
            </w:r>
            <w:r>
              <w:rPr>
                <w:vertAlign w:val="superscript"/>
              </w:rPr>
              <w:t>20,45</w:t>
            </w:r>
          </w:p>
        </w:tc>
        <w:tc>
          <w:tcPr>
            <w:tcW w:w="1975" w:type="dxa"/>
          </w:tcPr>
          <w:p w14:paraId="7DDCE8D9" w14:textId="4A6AF188" w:rsidR="00932029" w:rsidRDefault="00CD367D" w:rsidP="00505D9F">
            <w:pPr>
              <w:jc w:val="center"/>
            </w:pPr>
            <w:r>
              <w:t>2 (7%)</w:t>
            </w:r>
          </w:p>
        </w:tc>
      </w:tr>
      <w:tr w:rsidR="00505D9F" w14:paraId="30F22837" w14:textId="77777777" w:rsidTr="00505D9F">
        <w:tc>
          <w:tcPr>
            <w:tcW w:w="7375" w:type="dxa"/>
          </w:tcPr>
          <w:p w14:paraId="3F79D3B9" w14:textId="2D278291" w:rsidR="00932029" w:rsidRDefault="00CD367D" w:rsidP="00CD367D">
            <w:pPr>
              <w:pStyle w:val="Lijstalinea"/>
              <w:numPr>
                <w:ilvl w:val="0"/>
                <w:numId w:val="1"/>
              </w:numPr>
            </w:pPr>
            <w:r>
              <w:t>not specified</w:t>
            </w:r>
            <w:r w:rsidR="004A58B0">
              <w:rPr>
                <w:vertAlign w:val="superscript"/>
              </w:rPr>
              <w:t>34</w:t>
            </w:r>
          </w:p>
        </w:tc>
        <w:tc>
          <w:tcPr>
            <w:tcW w:w="1975" w:type="dxa"/>
          </w:tcPr>
          <w:p w14:paraId="3FBC2C09" w14:textId="5FC8C991" w:rsidR="00932029" w:rsidRDefault="004A58B0" w:rsidP="00505D9F">
            <w:pPr>
              <w:jc w:val="center"/>
            </w:pPr>
            <w:r>
              <w:t>1 (4%)</w:t>
            </w:r>
          </w:p>
        </w:tc>
      </w:tr>
      <w:tr w:rsidR="00505D9F" w14:paraId="745D347D" w14:textId="77777777" w:rsidTr="00505D9F">
        <w:tc>
          <w:tcPr>
            <w:tcW w:w="7375" w:type="dxa"/>
          </w:tcPr>
          <w:p w14:paraId="54FDA2BE" w14:textId="77777777" w:rsidR="00932029" w:rsidRDefault="00932029"/>
        </w:tc>
        <w:tc>
          <w:tcPr>
            <w:tcW w:w="1975" w:type="dxa"/>
          </w:tcPr>
          <w:p w14:paraId="215927EB" w14:textId="77777777" w:rsidR="00932029" w:rsidRDefault="00932029" w:rsidP="00505D9F">
            <w:pPr>
              <w:jc w:val="center"/>
            </w:pPr>
          </w:p>
        </w:tc>
      </w:tr>
      <w:tr w:rsidR="00402247" w:rsidRPr="00402247" w14:paraId="52FF7202" w14:textId="77777777" w:rsidTr="00505D9F">
        <w:tc>
          <w:tcPr>
            <w:tcW w:w="7375" w:type="dxa"/>
          </w:tcPr>
          <w:p w14:paraId="63E6A8C4" w14:textId="336D0F28" w:rsidR="00402247" w:rsidRPr="004C7199" w:rsidRDefault="00402247">
            <w:pPr>
              <w:rPr>
                <w:vertAlign w:val="superscript"/>
              </w:rPr>
            </w:pPr>
            <w:r w:rsidRPr="004C7199">
              <w:t>Power analysis conducted</w:t>
            </w:r>
            <w:r w:rsidRPr="004C7199">
              <w:rPr>
                <w:vertAlign w:val="superscript"/>
              </w:rPr>
              <w:t>31</w:t>
            </w:r>
          </w:p>
        </w:tc>
        <w:tc>
          <w:tcPr>
            <w:tcW w:w="1975" w:type="dxa"/>
          </w:tcPr>
          <w:p w14:paraId="22E55520" w14:textId="79EB4C91" w:rsidR="00402247" w:rsidRPr="00402247" w:rsidRDefault="00402247" w:rsidP="00505D9F">
            <w:pPr>
              <w:jc w:val="center"/>
            </w:pPr>
            <w:r>
              <w:t>1 (4%)</w:t>
            </w:r>
          </w:p>
        </w:tc>
      </w:tr>
      <w:tr w:rsidR="00402247" w:rsidRPr="00402247" w14:paraId="6E194EDC" w14:textId="77777777" w:rsidTr="00505D9F">
        <w:tc>
          <w:tcPr>
            <w:tcW w:w="7375" w:type="dxa"/>
          </w:tcPr>
          <w:p w14:paraId="52BFAF71" w14:textId="77777777" w:rsidR="00402247" w:rsidRPr="004C7199" w:rsidRDefault="00402247"/>
        </w:tc>
        <w:tc>
          <w:tcPr>
            <w:tcW w:w="1975" w:type="dxa"/>
          </w:tcPr>
          <w:p w14:paraId="1EBA59F2" w14:textId="77777777" w:rsidR="00402247" w:rsidRDefault="00402247" w:rsidP="00505D9F">
            <w:pPr>
              <w:jc w:val="center"/>
            </w:pPr>
          </w:p>
        </w:tc>
      </w:tr>
      <w:tr w:rsidR="00402247" w:rsidRPr="00402247" w14:paraId="07540DB4" w14:textId="77777777" w:rsidTr="00505D9F">
        <w:tc>
          <w:tcPr>
            <w:tcW w:w="7375" w:type="dxa"/>
          </w:tcPr>
          <w:p w14:paraId="539F101D" w14:textId="652350F9" w:rsidR="00402247" w:rsidRPr="004C7199" w:rsidRDefault="001228DB">
            <w:pPr>
              <w:rPr>
                <w:vertAlign w:val="superscript"/>
              </w:rPr>
            </w:pPr>
            <w:r w:rsidRPr="004C7199">
              <w:t>Mention of bias</w:t>
            </w:r>
            <w:r w:rsidRPr="004C7199">
              <w:rPr>
                <w:vertAlign w:val="superscript"/>
              </w:rPr>
              <w:t>26,27</w:t>
            </w:r>
          </w:p>
        </w:tc>
        <w:tc>
          <w:tcPr>
            <w:tcW w:w="1975" w:type="dxa"/>
          </w:tcPr>
          <w:p w14:paraId="183A1569" w14:textId="16E646E3" w:rsidR="00402247" w:rsidRDefault="001228DB" w:rsidP="00505D9F">
            <w:pPr>
              <w:jc w:val="center"/>
            </w:pPr>
            <w:r>
              <w:t>2 (7%)</w:t>
            </w:r>
          </w:p>
        </w:tc>
      </w:tr>
    </w:tbl>
    <w:p w14:paraId="36B3A29C" w14:textId="77777777" w:rsidR="00811720" w:rsidRDefault="00A5179B"/>
    <w:p w14:paraId="42A766C9" w14:textId="56D293CB" w:rsidR="004C7199" w:rsidRDefault="00D12F3B">
      <w:r>
        <w:rPr>
          <w:b/>
        </w:rPr>
        <w:t>Table 5</w:t>
      </w:r>
      <w:bookmarkStart w:id="0" w:name="_GoBack"/>
      <w:bookmarkEnd w:id="0"/>
      <w:r w:rsidR="004C7199" w:rsidRPr="004C7199">
        <w:rPr>
          <w:b/>
        </w:rPr>
        <w:t>.</w:t>
      </w:r>
      <w:r w:rsidR="004C7199">
        <w:t xml:space="preserve"> Methodology (n=27)</w:t>
      </w:r>
    </w:p>
    <w:sectPr w:rsidR="004C7199" w:rsidSect="007212B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F784E1" w14:textId="77777777" w:rsidR="00A5179B" w:rsidRDefault="00A5179B" w:rsidP="00932029">
      <w:r>
        <w:separator/>
      </w:r>
    </w:p>
  </w:endnote>
  <w:endnote w:type="continuationSeparator" w:id="0">
    <w:p w14:paraId="33724406" w14:textId="77777777" w:rsidR="00A5179B" w:rsidRDefault="00A5179B" w:rsidP="009320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3A6EF9" w14:textId="77777777" w:rsidR="00E05855" w:rsidRDefault="00E05855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95F875" w14:textId="77777777" w:rsidR="00E05855" w:rsidRDefault="00E05855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F294D0" w14:textId="77777777" w:rsidR="00E05855" w:rsidRDefault="00E05855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FA3EDD" w14:textId="77777777" w:rsidR="00A5179B" w:rsidRDefault="00A5179B" w:rsidP="00932029">
      <w:r>
        <w:separator/>
      </w:r>
    </w:p>
  </w:footnote>
  <w:footnote w:type="continuationSeparator" w:id="0">
    <w:p w14:paraId="63DDD766" w14:textId="77777777" w:rsidR="00A5179B" w:rsidRDefault="00A5179B" w:rsidP="0093202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F1C6BB" w14:textId="77777777" w:rsidR="00E05855" w:rsidRDefault="00E05855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276E3F" w14:textId="58D5F879" w:rsidR="00932029" w:rsidRPr="00932029" w:rsidRDefault="00932029">
    <w:pPr>
      <w:pStyle w:val="Koptekst"/>
      <w:rPr>
        <w:b/>
        <w:sz w:val="28"/>
        <w:szCs w:val="28"/>
      </w:rPr>
    </w:pPr>
    <w:r w:rsidRPr="00932029">
      <w:rPr>
        <w:b/>
        <w:sz w:val="28"/>
        <w:szCs w:val="28"/>
      </w:rPr>
      <w:t>T</w:t>
    </w:r>
    <w:r w:rsidR="00E05855">
      <w:rPr>
        <w:b/>
        <w:sz w:val="28"/>
        <w:szCs w:val="28"/>
      </w:rPr>
      <w:t>able 4</w:t>
    </w:r>
    <w:r w:rsidRPr="00932029">
      <w:rPr>
        <w:b/>
        <w:sz w:val="28"/>
        <w:szCs w:val="28"/>
      </w:rPr>
      <w:t>.</w:t>
    </w:r>
  </w:p>
  <w:p w14:paraId="30BD2E85" w14:textId="77777777" w:rsidR="00932029" w:rsidRPr="00932029" w:rsidRDefault="00932029">
    <w:pPr>
      <w:pStyle w:val="Koptekst"/>
      <w:rPr>
        <w:b/>
        <w:sz w:val="28"/>
        <w:szCs w:val="28"/>
      </w:rPr>
    </w:pPr>
    <w:r w:rsidRPr="00932029">
      <w:rPr>
        <w:b/>
        <w:sz w:val="28"/>
        <w:szCs w:val="28"/>
      </w:rPr>
      <w:t>Methodology</w:t>
    </w:r>
    <w:r w:rsidR="00505D9F">
      <w:rPr>
        <w:b/>
        <w:sz w:val="28"/>
        <w:szCs w:val="28"/>
      </w:rPr>
      <w:t xml:space="preserve"> (n=27)</w:t>
    </w:r>
  </w:p>
  <w:p w14:paraId="64AE70AB" w14:textId="77777777" w:rsidR="00932029" w:rsidRDefault="00932029">
    <w:pPr>
      <w:pStyle w:val="Ko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B805EF" w14:textId="77777777" w:rsidR="00E05855" w:rsidRDefault="00E05855">
    <w:pPr>
      <w:pStyle w:val="Ko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0D076A"/>
    <w:multiLevelType w:val="hybridMultilevel"/>
    <w:tmpl w:val="07802B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029"/>
    <w:rsid w:val="00041BF2"/>
    <w:rsid w:val="00074457"/>
    <w:rsid w:val="000863C4"/>
    <w:rsid w:val="001228DB"/>
    <w:rsid w:val="001316C9"/>
    <w:rsid w:val="00143E3B"/>
    <w:rsid w:val="001750AE"/>
    <w:rsid w:val="00261353"/>
    <w:rsid w:val="002B4A84"/>
    <w:rsid w:val="002E67B2"/>
    <w:rsid w:val="00304FD4"/>
    <w:rsid w:val="00325F94"/>
    <w:rsid w:val="003609D5"/>
    <w:rsid w:val="003A71D1"/>
    <w:rsid w:val="00402247"/>
    <w:rsid w:val="0045468B"/>
    <w:rsid w:val="0048196F"/>
    <w:rsid w:val="00495EB3"/>
    <w:rsid w:val="004A58B0"/>
    <w:rsid w:val="004C7199"/>
    <w:rsid w:val="004E307A"/>
    <w:rsid w:val="004F02B5"/>
    <w:rsid w:val="00505D9F"/>
    <w:rsid w:val="005324A3"/>
    <w:rsid w:val="005C54DD"/>
    <w:rsid w:val="005F61CE"/>
    <w:rsid w:val="00605249"/>
    <w:rsid w:val="00675AA5"/>
    <w:rsid w:val="006C7672"/>
    <w:rsid w:val="006E6317"/>
    <w:rsid w:val="006E6C80"/>
    <w:rsid w:val="007148F4"/>
    <w:rsid w:val="007212B9"/>
    <w:rsid w:val="007242AE"/>
    <w:rsid w:val="007503B6"/>
    <w:rsid w:val="00792EA3"/>
    <w:rsid w:val="007D641D"/>
    <w:rsid w:val="00825472"/>
    <w:rsid w:val="00842DFD"/>
    <w:rsid w:val="0084760C"/>
    <w:rsid w:val="0087318A"/>
    <w:rsid w:val="008A4C17"/>
    <w:rsid w:val="00916040"/>
    <w:rsid w:val="00932029"/>
    <w:rsid w:val="0096653E"/>
    <w:rsid w:val="009A114C"/>
    <w:rsid w:val="00A15A3D"/>
    <w:rsid w:val="00A5179B"/>
    <w:rsid w:val="00A951D2"/>
    <w:rsid w:val="00B578FF"/>
    <w:rsid w:val="00B841F2"/>
    <w:rsid w:val="00C7645F"/>
    <w:rsid w:val="00CD367D"/>
    <w:rsid w:val="00D12F3B"/>
    <w:rsid w:val="00DC21BD"/>
    <w:rsid w:val="00DC5B35"/>
    <w:rsid w:val="00E05855"/>
    <w:rsid w:val="00E81193"/>
    <w:rsid w:val="00E859A9"/>
    <w:rsid w:val="00F16633"/>
    <w:rsid w:val="00FB3085"/>
    <w:rsid w:val="00FC6BBA"/>
    <w:rsid w:val="00FD4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73F6E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320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932029"/>
    <w:pPr>
      <w:tabs>
        <w:tab w:val="center" w:pos="4680"/>
        <w:tab w:val="right" w:pos="936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932029"/>
  </w:style>
  <w:style w:type="paragraph" w:styleId="Voettekst">
    <w:name w:val="footer"/>
    <w:basedOn w:val="Standaard"/>
    <w:link w:val="VoettekstChar"/>
    <w:uiPriority w:val="99"/>
    <w:unhideWhenUsed/>
    <w:rsid w:val="00932029"/>
    <w:pPr>
      <w:tabs>
        <w:tab w:val="center" w:pos="4680"/>
        <w:tab w:val="right" w:pos="936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932029"/>
  </w:style>
  <w:style w:type="paragraph" w:styleId="Lijstalinea">
    <w:name w:val="List Paragraph"/>
    <w:basedOn w:val="Standaard"/>
    <w:uiPriority w:val="34"/>
    <w:qFormat/>
    <w:rsid w:val="00505D9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320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932029"/>
    <w:pPr>
      <w:tabs>
        <w:tab w:val="center" w:pos="4680"/>
        <w:tab w:val="right" w:pos="936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932029"/>
  </w:style>
  <w:style w:type="paragraph" w:styleId="Voettekst">
    <w:name w:val="footer"/>
    <w:basedOn w:val="Standaard"/>
    <w:link w:val="VoettekstChar"/>
    <w:uiPriority w:val="99"/>
    <w:unhideWhenUsed/>
    <w:rsid w:val="00932029"/>
    <w:pPr>
      <w:tabs>
        <w:tab w:val="center" w:pos="4680"/>
        <w:tab w:val="right" w:pos="936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932029"/>
  </w:style>
  <w:style w:type="paragraph" w:styleId="Lijstalinea">
    <w:name w:val="List Paragraph"/>
    <w:basedOn w:val="Standaard"/>
    <w:uiPriority w:val="34"/>
    <w:qFormat/>
    <w:rsid w:val="00505D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20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i Hayes</dc:creator>
  <cp:keywords/>
  <dc:description/>
  <cp:lastModifiedBy>Helen</cp:lastModifiedBy>
  <cp:revision>3</cp:revision>
  <dcterms:created xsi:type="dcterms:W3CDTF">2017-07-06T14:04:00Z</dcterms:created>
  <dcterms:modified xsi:type="dcterms:W3CDTF">2017-07-06T14:06:00Z</dcterms:modified>
</cp:coreProperties>
</file>